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C20" w:rsidRDefault="00566C20">
      <w:r>
        <w:t>Supplemental table 3: DNA damage response pathways</w:t>
      </w:r>
      <w:bookmarkStart w:id="0" w:name="_GoBack"/>
      <w:bookmarkEnd w:id="0"/>
    </w:p>
    <w:tbl>
      <w:tblPr>
        <w:tblStyle w:val="LightList"/>
        <w:tblW w:w="3606" w:type="dxa"/>
        <w:tblLook w:val="04A0" w:firstRow="1" w:lastRow="0" w:firstColumn="1" w:lastColumn="0" w:noHBand="0" w:noVBand="1"/>
      </w:tblPr>
      <w:tblGrid>
        <w:gridCol w:w="1542"/>
        <w:gridCol w:w="222"/>
        <w:gridCol w:w="1842"/>
      </w:tblGrid>
      <w:tr w:rsidR="009D3727" w:rsidRPr="009D3727" w:rsidTr="00566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gridSpan w:val="3"/>
            <w:noWrap/>
            <w:hideMark/>
          </w:tcPr>
          <w:p w:rsidR="009D3727" w:rsidRPr="00566C20" w:rsidRDefault="009D3727" w:rsidP="009D3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C20">
              <w:rPr>
                <w:rFonts w:ascii="Calibri" w:eastAsia="Times New Roman" w:hAnsi="Calibri" w:cs="Times New Roman"/>
              </w:rPr>
              <w:t>KC v WC upregulated pathways</w:t>
            </w:r>
          </w:p>
        </w:tc>
      </w:tr>
      <w:tr w:rsidR="009D3727" w:rsidRPr="009D3727" w:rsidTr="00566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noWrap/>
            <w:hideMark/>
          </w:tcPr>
          <w:p w:rsidR="009D3727" w:rsidRPr="00566C20" w:rsidRDefault="009D3727" w:rsidP="009D3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noWrap/>
            <w:hideMark/>
          </w:tcPr>
          <w:p w:rsidR="009D3727" w:rsidRPr="00566C20" w:rsidRDefault="009D3727" w:rsidP="009D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noWrap/>
            <w:hideMark/>
          </w:tcPr>
          <w:p w:rsidR="009D3727" w:rsidRPr="00566C20" w:rsidRDefault="009D3727" w:rsidP="009D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3727" w:rsidRPr="009D3727" w:rsidTr="00566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noWrap/>
            <w:hideMark/>
          </w:tcPr>
          <w:p w:rsidR="009D3727" w:rsidRPr="00566C20" w:rsidRDefault="009D3727" w:rsidP="009D372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2" w:type="dxa"/>
            <w:noWrap/>
            <w:hideMark/>
          </w:tcPr>
          <w:p w:rsidR="009D3727" w:rsidRPr="00566C20" w:rsidRDefault="009D3727" w:rsidP="009D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noWrap/>
            <w:hideMark/>
          </w:tcPr>
          <w:p w:rsidR="009D3727" w:rsidRPr="00566C20" w:rsidRDefault="009D3727" w:rsidP="009D37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66C20">
              <w:rPr>
                <w:rFonts w:ascii="Calibri" w:eastAsia="Times New Roman" w:hAnsi="Calibri" w:cs="Times New Roman"/>
                <w:color w:val="000000"/>
              </w:rPr>
              <w:t xml:space="preserve">                  p-value</w:t>
            </w:r>
          </w:p>
        </w:tc>
      </w:tr>
      <w:tr w:rsidR="009D3727" w:rsidRPr="009D3727" w:rsidTr="00566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gridSpan w:val="2"/>
            <w:noWrap/>
            <w:hideMark/>
          </w:tcPr>
          <w:p w:rsidR="009D3727" w:rsidRPr="00566C20" w:rsidRDefault="009D3727" w:rsidP="009D3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C20">
              <w:rPr>
                <w:rFonts w:ascii="Calibri" w:eastAsia="Times New Roman" w:hAnsi="Calibri" w:cs="Times New Roman"/>
                <w:color w:val="000000"/>
              </w:rPr>
              <w:t>ATM Signaling</w:t>
            </w:r>
          </w:p>
        </w:tc>
        <w:tc>
          <w:tcPr>
            <w:tcW w:w="1842" w:type="dxa"/>
            <w:noWrap/>
            <w:hideMark/>
          </w:tcPr>
          <w:p w:rsidR="009D3727" w:rsidRPr="00566C20" w:rsidRDefault="009D3727" w:rsidP="009D37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66C20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</w:tr>
      <w:tr w:rsidR="009D3727" w:rsidRPr="009D3727" w:rsidTr="00566C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gridSpan w:val="2"/>
            <w:noWrap/>
            <w:hideMark/>
          </w:tcPr>
          <w:p w:rsidR="009D3727" w:rsidRPr="00566C20" w:rsidRDefault="009D3727" w:rsidP="009D3727">
            <w:pPr>
              <w:rPr>
                <w:rFonts w:ascii="Calibri" w:eastAsia="Times New Roman" w:hAnsi="Calibri" w:cs="Times New Roman"/>
                <w:color w:val="000000"/>
              </w:rPr>
            </w:pPr>
            <w:r w:rsidRPr="00566C20">
              <w:rPr>
                <w:rFonts w:ascii="Calibri" w:eastAsia="Times New Roman" w:hAnsi="Calibri" w:cs="Times New Roman"/>
                <w:color w:val="000000"/>
              </w:rPr>
              <w:t>p53 Signaling</w:t>
            </w:r>
          </w:p>
        </w:tc>
        <w:tc>
          <w:tcPr>
            <w:tcW w:w="1842" w:type="dxa"/>
            <w:noWrap/>
            <w:hideMark/>
          </w:tcPr>
          <w:p w:rsidR="009D3727" w:rsidRPr="00566C20" w:rsidRDefault="009D3727" w:rsidP="009D37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66C20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</w:tr>
      <w:tr w:rsidR="009D3727" w:rsidRPr="009D3727" w:rsidTr="00566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noWrap/>
            <w:hideMark/>
          </w:tcPr>
          <w:p w:rsidR="009D3727" w:rsidRPr="00566C20" w:rsidRDefault="009D3727" w:rsidP="009D3727">
            <w:pPr>
              <w:ind w:right="-114"/>
              <w:rPr>
                <w:rFonts w:ascii="Calibri" w:eastAsia="Times New Roman" w:hAnsi="Calibri" w:cs="Times New Roman"/>
                <w:color w:val="000000"/>
              </w:rPr>
            </w:pPr>
            <w:r w:rsidRPr="00566C20">
              <w:rPr>
                <w:rFonts w:ascii="Calibri" w:eastAsia="Times New Roman" w:hAnsi="Calibri" w:cs="Times New Roman"/>
                <w:color w:val="000000"/>
              </w:rPr>
              <w:t>NF-</w:t>
            </w:r>
            <w:r w:rsidRPr="00566C20">
              <w:rPr>
                <w:rFonts w:ascii="Symbol" w:eastAsia="Times New Roman" w:hAnsi="Symbol" w:cs="Times New Roman"/>
                <w:color w:val="000000"/>
              </w:rPr>
              <w:t></w:t>
            </w:r>
            <w:r w:rsidRPr="00566C20">
              <w:rPr>
                <w:rFonts w:ascii="Calibri" w:eastAsia="Times New Roman" w:hAnsi="Calibri" w:cs="Times New Roman"/>
                <w:color w:val="000000"/>
              </w:rPr>
              <w:t>B Signaling</w:t>
            </w:r>
          </w:p>
        </w:tc>
        <w:tc>
          <w:tcPr>
            <w:tcW w:w="222" w:type="dxa"/>
            <w:noWrap/>
            <w:hideMark/>
          </w:tcPr>
          <w:p w:rsidR="009D3727" w:rsidRPr="00566C20" w:rsidRDefault="009D3727" w:rsidP="009D3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2" w:type="dxa"/>
            <w:noWrap/>
            <w:hideMark/>
          </w:tcPr>
          <w:p w:rsidR="009D3727" w:rsidRPr="00566C20" w:rsidRDefault="009D3727" w:rsidP="009D37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66C20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</w:tr>
    </w:tbl>
    <w:p w:rsidR="00CA7D58" w:rsidRDefault="00CF3780"/>
    <w:sectPr w:rsidR="00CA7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780" w:rsidRDefault="00CF3780" w:rsidP="00566C20">
      <w:pPr>
        <w:spacing w:after="0" w:line="240" w:lineRule="auto"/>
      </w:pPr>
      <w:r>
        <w:separator/>
      </w:r>
    </w:p>
  </w:endnote>
  <w:endnote w:type="continuationSeparator" w:id="0">
    <w:p w:rsidR="00CF3780" w:rsidRDefault="00CF3780" w:rsidP="00566C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780" w:rsidRDefault="00CF3780" w:rsidP="00566C20">
      <w:pPr>
        <w:spacing w:after="0" w:line="240" w:lineRule="auto"/>
      </w:pPr>
      <w:r>
        <w:separator/>
      </w:r>
    </w:p>
  </w:footnote>
  <w:footnote w:type="continuationSeparator" w:id="0">
    <w:p w:rsidR="00CF3780" w:rsidRDefault="00CF3780" w:rsidP="00566C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727"/>
    <w:rsid w:val="000F3FEB"/>
    <w:rsid w:val="0023284C"/>
    <w:rsid w:val="00566C20"/>
    <w:rsid w:val="007D42C2"/>
    <w:rsid w:val="009D3727"/>
    <w:rsid w:val="00CF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9D37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66C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C20"/>
  </w:style>
  <w:style w:type="paragraph" w:styleId="Footer">
    <w:name w:val="footer"/>
    <w:basedOn w:val="Normal"/>
    <w:link w:val="FooterChar"/>
    <w:uiPriority w:val="99"/>
    <w:unhideWhenUsed/>
    <w:rsid w:val="00566C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C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9D37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66C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C20"/>
  </w:style>
  <w:style w:type="paragraph" w:styleId="Footer">
    <w:name w:val="footer"/>
    <w:basedOn w:val="Normal"/>
    <w:link w:val="FooterChar"/>
    <w:uiPriority w:val="99"/>
    <w:unhideWhenUsed/>
    <w:rsid w:val="00566C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C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44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otkin, Matthew</dc:creator>
  <cp:lastModifiedBy>Plotkin, Matthew</cp:lastModifiedBy>
  <cp:revision>3</cp:revision>
  <dcterms:created xsi:type="dcterms:W3CDTF">2016-11-26T18:35:00Z</dcterms:created>
  <dcterms:modified xsi:type="dcterms:W3CDTF">2016-11-26T18:37:00Z</dcterms:modified>
</cp:coreProperties>
</file>